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lockText"/>
        <w:spacing w:lineRule="auto" w:line="360" w:before="120" w:after="120"/>
        <w:ind w:left="0" w:right="-1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Loci analyzed by multilocus sequencing typing. Primers forward and reverse were used for both DNA amplification and sequencing.</w:t>
      </w:r>
    </w:p>
    <w:tbl>
      <w:tblPr>
        <w:tblW w:w="1305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0"/>
        <w:gridCol w:w="3121"/>
        <w:gridCol w:w="7088"/>
        <w:gridCol w:w="1417"/>
      </w:tblGrid>
      <w:tr>
        <w:trPr>
          <w:trHeight w:val="255" w:hRule="atLeast"/>
        </w:trPr>
        <w:tc>
          <w:tcPr>
            <w:tcW w:w="14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</w:rPr>
            </w:pPr>
            <w:r>
              <w:rPr>
                <w:rFonts w:cs="Arial" w:ascii="Times New Roman" w:hAnsi="Times New Roman"/>
                <w:b/>
                <w:sz w:val="20"/>
              </w:rPr>
              <w:t>Chromosome</w:t>
            </w:r>
          </w:p>
        </w:tc>
        <w:tc>
          <w:tcPr>
            <w:tcW w:w="31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</w:rPr>
            </w:pPr>
            <w:r>
              <w:rPr>
                <w:rFonts w:cs="Arial" w:ascii="Times New Roman" w:hAnsi="Times New Roman"/>
                <w:b/>
                <w:sz w:val="20"/>
              </w:rPr>
              <w:t xml:space="preserve">Gene </w:t>
            </w:r>
            <w:r>
              <w:rPr>
                <w:rFonts w:cs="Arial" w:ascii="Times New Roman" w:hAnsi="Times New Roman"/>
                <w:b/>
                <w:i/>
                <w:sz w:val="20"/>
              </w:rPr>
              <w:t xml:space="preserve">L. major </w:t>
            </w:r>
            <w:r>
              <w:rPr>
                <w:rFonts w:cs="Arial" w:ascii="Times New Roman" w:hAnsi="Times New Roman"/>
                <w:b/>
                <w:sz w:val="20"/>
              </w:rPr>
              <w:t xml:space="preserve">/ </w:t>
            </w:r>
            <w:r>
              <w:rPr>
                <w:rFonts w:cs="Arial" w:ascii="Times New Roman" w:hAnsi="Times New Roman"/>
                <w:b/>
                <w:i/>
                <w:sz w:val="20"/>
              </w:rPr>
              <w:t>L. infantum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b/>
                <w:b/>
                <w:sz w:val="20"/>
              </w:rPr>
            </w:pPr>
            <w:r>
              <w:rPr>
                <w:rFonts w:cs="Arial" w:ascii="Times New Roman" w:hAnsi="Times New Roman"/>
                <w:b/>
                <w:sz w:val="20"/>
              </w:rPr>
              <w:t>Primers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</w:rPr>
            </w:pPr>
            <w:r>
              <w:rPr>
                <w:rFonts w:cs="Arial" w:ascii="Times New Roman" w:hAnsi="Times New Roman"/>
                <w:b/>
                <w:sz w:val="20"/>
              </w:rPr>
              <w:t>Fragment size (bp)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  <w:lang w:val="en-CA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CA"/>
              </w:rPr>
              <w:t>34</w:t>
            </w:r>
          </w:p>
        </w:tc>
        <w:tc>
          <w:tcPr>
            <w:tcW w:w="312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34.0540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34_V3.0560</w:t>
            </w:r>
          </w:p>
        </w:tc>
        <w:tc>
          <w:tcPr>
            <w:tcW w:w="708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’- GCCGAGGCAGAGGGCTACAT and 5’- TCTCCAGCCCGACCTTTGCG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  <w:lang w:val="en-CA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CA"/>
              </w:rPr>
              <w:t>771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Times New Roman" w:hAnsi="Times New Roman"/>
                <w:bCs/>
                <w:sz w:val="18"/>
                <w:szCs w:val="18"/>
                <w:lang w:val="en-CA"/>
              </w:rPr>
              <w:t>34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34.0520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34_V3.0540 </w:t>
            </w:r>
          </w:p>
        </w:tc>
        <w:tc>
          <w:tcPr>
            <w:tcW w:w="7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’- GAGCATGACCGGGCTTGGGCT and 5’- CACCGGACGCTTTGTCGTG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Times New Roman" w:hAnsi="Times New Roman"/>
                <w:bCs/>
                <w:sz w:val="18"/>
                <w:szCs w:val="18"/>
                <w:lang w:val="en-CA"/>
              </w:rPr>
              <w:t>408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  <w:lang w:val="en-CA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CA"/>
              </w:rPr>
              <w:t>34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  <w:lang w:val="en-CA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34.0560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34_V3.0580 </w:t>
            </w:r>
          </w:p>
        </w:tc>
        <w:tc>
          <w:tcPr>
            <w:tcW w:w="7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’- CGTCACCGTTGCTGCCATCG and 5’- CTTTTACGCCTGCTCGCGC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  <w:lang w:val="en-CA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CA"/>
              </w:rPr>
              <w:t>574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34.0510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34_V3.0530 </w:t>
            </w:r>
          </w:p>
        </w:tc>
        <w:tc>
          <w:tcPr>
            <w:tcW w:w="7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’- GACGCGGCTCAGACCACAGA and 5’- GGCGAAGCCGCTACACTCC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96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34.0570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34_V3.0590 </w:t>
            </w:r>
          </w:p>
        </w:tc>
        <w:tc>
          <w:tcPr>
            <w:tcW w:w="7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’- CACTGCCGACGCGAAAGCAC and 5’- GCGCAGCGCTGTTGATCTC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75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34.0530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34_V3.0550 </w:t>
            </w:r>
          </w:p>
        </w:tc>
        <w:tc>
          <w:tcPr>
            <w:tcW w:w="7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’- CGAGGCGCATCAAGCCCAAC and 5’- TCTCCTGTGCTTCCTGGGG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44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34.0590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34_V3.0610 </w:t>
            </w:r>
          </w:p>
        </w:tc>
        <w:tc>
          <w:tcPr>
            <w:tcW w:w="7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’- GCTGGCGGTGTCGTCTACCA and 5’- GCATGTGCACCCTCGCCTT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65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34.0600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34_V3.0620 </w:t>
            </w:r>
          </w:p>
        </w:tc>
        <w:tc>
          <w:tcPr>
            <w:tcW w:w="70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5’- GTCGCCTGCAGCAGCACAAG and </w:t>
            </w:r>
            <w:r>
              <w:rPr>
                <w:rFonts w:cs="Arial" w:ascii="Times New Roman" w:hAnsi="Times New Roman"/>
                <w:sz w:val="18"/>
                <w:szCs w:val="18"/>
                <w:lang w:val="en-CA"/>
              </w:rPr>
              <w:t>5’- GCGGCGGCAGAGTGAGAGT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70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LmjF34.0610/ LinJ34_V3.0630 </w:t>
            </w:r>
          </w:p>
        </w:tc>
        <w:tc>
          <w:tcPr>
            <w:tcW w:w="70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sz w:val="18"/>
                <w:szCs w:val="18"/>
              </w:rPr>
              <w:t>5’- AACGCCGTCGTAGCTGAGGG and 5’- GCGCTCTACCACCTCCGC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07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LmjF34.0080 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LinJ34_V3.0080</w:t>
              </w:r>
            </w:hyperlink>
          </w:p>
        </w:tc>
        <w:tc>
          <w:tcPr>
            <w:tcW w:w="7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’- ATGTCGGAAGAGCAGTCT and 5’- TCACAGCTTATTCGAGGGA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1689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30.1230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30_V3.1290</w:t>
            </w:r>
          </w:p>
        </w:tc>
        <w:tc>
          <w:tcPr>
            <w:tcW w:w="7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’- GAGGAGGACGCGCGGAAAGA and 5’- CCTTTGGTCGCTGCGCCTT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22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sz w:val="18"/>
                <w:szCs w:val="18"/>
              </w:rPr>
            </w:pPr>
            <w:r>
              <w:rPr>
                <w:rFonts w:cs="Arial"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30.1240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30_V3.1300</w:t>
            </w:r>
          </w:p>
        </w:tc>
        <w:tc>
          <w:tcPr>
            <w:tcW w:w="7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’- GGTGCCGGTTCAGCTGGAGA and 5’- CGGTGTACGGCACGAGTCC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sz w:val="18"/>
                <w:szCs w:val="18"/>
              </w:rPr>
            </w:pPr>
            <w:r>
              <w:rPr>
                <w:rFonts w:cs="Arial" w:ascii="Times New Roman" w:hAnsi="Times New Roman"/>
                <w:bCs/>
                <w:sz w:val="18"/>
                <w:szCs w:val="18"/>
              </w:rPr>
              <w:t>598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30.1255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30_V3.1320</w:t>
            </w:r>
          </w:p>
        </w:tc>
        <w:tc>
          <w:tcPr>
            <w:tcW w:w="7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’- GCGTGACGGGCATCTTGCAC and 5’- GACTTGGCCGTTGTGCGGT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74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30.1260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30_V3.1330</w:t>
            </w:r>
          </w:p>
        </w:tc>
        <w:tc>
          <w:tcPr>
            <w:tcW w:w="7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’- AGATGCCGGGCCATCCTCTG and 5’- GCGCAGCATCACTTCCAGG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40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LmjF30.1205 / LinJ30_V3.1270</w:t>
            </w:r>
          </w:p>
        </w:tc>
        <w:tc>
          <w:tcPr>
            <w:tcW w:w="70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sz w:val="18"/>
                <w:szCs w:val="18"/>
              </w:rPr>
              <w:t>5’- GGTGGTGCACCGCTTCATGC and 5’- GCCGACGTTGTCGCTACG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199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LmjF30.1270 / LinJ30_V3.1240</w:t>
            </w:r>
          </w:p>
        </w:tc>
        <w:tc>
          <w:tcPr>
            <w:tcW w:w="70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sz w:val="18"/>
                <w:szCs w:val="18"/>
              </w:rPr>
              <w:t>5’- CTACCGCAACCTCCTACTT and 5’- CAACTCTCCACTTGCATC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216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01.0310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01_V3.0310</w:t>
            </w:r>
          </w:p>
        </w:tc>
        <w:tc>
          <w:tcPr>
            <w:tcW w:w="7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’-TCCCACGCTGCTAACGGCTC and 5’- CCCCTCGGCAAGGAATTCG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619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01.0290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01_V3.0290</w:t>
            </w:r>
          </w:p>
        </w:tc>
        <w:tc>
          <w:tcPr>
            <w:tcW w:w="7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’- AGATCAGATCGGCTATGATGAGACGG and 5’- GGGTGCGTAGTCGTGCTTCC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412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01.0280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01_V3.0280</w:t>
            </w:r>
          </w:p>
        </w:tc>
        <w:tc>
          <w:tcPr>
            <w:tcW w:w="7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’- CGAGGAGCTGTCCCGCAAGT and 5’- CCCGCTCGTCTCGGTGTCA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35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01.0320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01_V3.0330</w:t>
            </w:r>
          </w:p>
        </w:tc>
        <w:tc>
          <w:tcPr>
            <w:tcW w:w="7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’- ATCACCGGAAGCTGGGACGG and 5’- ACCACTCTTCCCCATGGCC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91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01.0340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01_V3.0360</w:t>
            </w:r>
          </w:p>
        </w:tc>
        <w:tc>
          <w:tcPr>
            <w:tcW w:w="7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’- GCCAGACGCCGCTACAAAGC and 5’- AGACGACGGGTCAAGCACC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22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01.0240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01_V3.0240</w:t>
            </w:r>
          </w:p>
        </w:tc>
        <w:tc>
          <w:tcPr>
            <w:tcW w:w="7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’- GCAGGTGGCCGCCTTTCTTG and 5’- GATGGCGGCCTGCAACTTC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68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01.0260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01_V3.0260</w:t>
            </w:r>
          </w:p>
        </w:tc>
        <w:tc>
          <w:tcPr>
            <w:tcW w:w="7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’- TGAGCAGGAGGCGCTCAACC and 5’- CCTTCTCTGCCGCCAGCTC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33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01.0360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01_V3.0380</w:t>
            </w:r>
          </w:p>
        </w:tc>
        <w:tc>
          <w:tcPr>
            <w:tcW w:w="7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’- CGAAGCGCGTGCCCTCTCTA and 5’- TCGCTGCTGCCGTAGACCA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445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01.0380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01_V3.0400</w:t>
            </w:r>
          </w:p>
        </w:tc>
        <w:tc>
          <w:tcPr>
            <w:tcW w:w="7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’- ACGAGCTGCTCTACGTCCGC and 5’- GGCCAGCGCTCAACAACGT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31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01.0210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01_V3.0210</w:t>
            </w:r>
            <w:r>
              <w:rPr>
                <w:rFonts w:cs="Arial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7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’- GCGGATTCTGGAACGGCAGC and 5’- GCCACCGTCGCACTCACC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35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01.0230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01_V3.0230</w:t>
            </w:r>
          </w:p>
        </w:tc>
        <w:tc>
          <w:tcPr>
            <w:tcW w:w="7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’- TGGGTGGCCTGAGCATCACC and 5’- CGGAGAAGTTGCGAAGCCG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360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01.0390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01_V3.0410</w:t>
            </w:r>
          </w:p>
        </w:tc>
        <w:tc>
          <w:tcPr>
            <w:tcW w:w="7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 TCATGAGCAAGCCGCAGGCA and 5’- ATGGCGTCGGCGAAGAAGC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59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01.0410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01_V3.0430</w:t>
            </w:r>
          </w:p>
        </w:tc>
        <w:tc>
          <w:tcPr>
            <w:tcW w:w="7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 GCGACCTCGAGGAGAGCGTC and 5’- ACCTGCTGCAGCTTCGGGT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41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13.1530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13_V3.1590</w:t>
            </w:r>
          </w:p>
        </w:tc>
        <w:tc>
          <w:tcPr>
            <w:tcW w:w="7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 AAGCTAGGCGACGCTCTCGG and 5’- GAGCTGCGGTTGTGCAGGG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600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13.1520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13_V3.1580</w:t>
            </w:r>
          </w:p>
        </w:tc>
        <w:tc>
          <w:tcPr>
            <w:tcW w:w="7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 CAGGAGCGGGCGTACGTCTT and 5’- CTCCGCCTGGTTCACTCGC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31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13.1500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13_V3.1550</w:t>
            </w:r>
          </w:p>
        </w:tc>
        <w:tc>
          <w:tcPr>
            <w:tcW w:w="70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GTTTCTCGGGAGCGCCGTA and 5’- CGGCTCGGAGTCGAGGAGA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57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13.1550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13_V3.1610</w:t>
            </w:r>
          </w:p>
        </w:tc>
        <w:tc>
          <w:tcPr>
            <w:tcW w:w="7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 GCCCTTGTCGACGTGCTTGC and 5’- GGCGGTTGCGTTCTCTGTG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53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13.1570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13_V3.1630</w:t>
            </w:r>
          </w:p>
        </w:tc>
        <w:tc>
          <w:tcPr>
            <w:tcW w:w="7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 CCCCACATCCAGGGCATCCA and 5’- TGCGTGTACTCGTCGCCGT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75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1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13.1540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13_V3.1600</w:t>
            </w:r>
          </w:p>
        </w:tc>
        <w:tc>
          <w:tcPr>
            <w:tcW w:w="7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CTTTCACGATGCCCGCCC and 5’- CGCGCGTTTCTACGCTGCTG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46</w:t>
            </w:r>
          </w:p>
        </w:tc>
      </w:tr>
    </w:tbl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spacing w:before="120" w:after="0"/>
      <w:ind w:left="1134" w:right="-539" w:hanging="0"/>
    </w:pPr>
    <w:rPr>
      <w:sz w:val="22"/>
    </w:rPr>
  </w:style>
  <w:style w:type="paragraph" w:styleId="MediumGrid1Accent2">
    <w:name w:val="Medium Grid 1 - Accent 2"/>
    <w:basedOn w:val="Normal"/>
    <w:qFormat/>
    <w:pPr>
      <w:spacing w:before="0" w:after="0"/>
      <w:ind w:left="720" w:hanging="0"/>
      <w:contextualSpacing/>
    </w:pPr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old.genedb.org/genedb/Search?organism=linfantum&amp;name=LinJ34_V3.0080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1T01:11:00Z</dcterms:created>
  <dc:creator>Adriano Coelho</dc:creator>
  <dc:description/>
  <cp:keywords/>
  <dc:language>en-US</dc:language>
  <cp:lastModifiedBy>Adriano Coelho</cp:lastModifiedBy>
  <dcterms:modified xsi:type="dcterms:W3CDTF">2012-06-13T12:04:00Z</dcterms:modified>
  <cp:revision>10</cp:revision>
  <dc:subject/>
  <dc:title/>
</cp:coreProperties>
</file>